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086" w:rsidRPr="00875B4A" w:rsidRDefault="00E82086" w:rsidP="00E82086">
      <w:pPr>
        <w:rPr>
          <w:rFonts w:ascii="Times New Roman" w:eastAsia="Times New Roman" w:hAnsi="Times New Roman"/>
          <w:sz w:val="24"/>
          <w:szCs w:val="24"/>
          <w:lang w:val="en-US" w:eastAsia="pt-BR"/>
        </w:rPr>
      </w:pPr>
      <w:r w:rsidRPr="00875B4A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Table </w:t>
      </w:r>
      <w:r w:rsidR="00463395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S1</w:t>
      </w:r>
      <w:bookmarkStart w:id="0" w:name="_GoBack"/>
      <w:bookmarkEnd w:id="0"/>
      <w:r w:rsidRPr="00875B4A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Correlation values (</w:t>
      </w:r>
      <w:r w:rsidRPr="00875B4A">
        <w:rPr>
          <w:rFonts w:ascii="Times New Roman" w:eastAsia="Times New Roman" w:hAnsi="Times New Roman"/>
          <w:i/>
          <w:iCs/>
          <w:sz w:val="24"/>
          <w:szCs w:val="24"/>
          <w:lang w:val="en-US" w:eastAsia="pt-BR"/>
        </w:rPr>
        <w:t>r</w:t>
      </w:r>
      <w:r w:rsidRPr="00875B4A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; </w:t>
      </w:r>
      <w:r w:rsidRPr="00875B4A">
        <w:rPr>
          <w:rFonts w:ascii="Times New Roman" w:eastAsia="Times New Roman" w:hAnsi="Times New Roman"/>
          <w:i/>
          <w:iCs/>
          <w:sz w:val="24"/>
          <w:szCs w:val="24"/>
          <w:lang w:val="en-US" w:eastAsia="pt-BR"/>
        </w:rPr>
        <w:t>P-Value</w:t>
      </w:r>
      <w:r w:rsidRPr="00875B4A">
        <w:rPr>
          <w:rFonts w:ascii="Times New Roman" w:eastAsia="Times New Roman" w:hAnsi="Times New Roman"/>
          <w:sz w:val="24"/>
          <w:szCs w:val="24"/>
          <w:lang w:val="en-US" w:eastAsia="pt-BR"/>
        </w:rPr>
        <w:t>) between body weight (BW) and curved carapace length (CCL) with ultrasound measurements in sea turtle eyes.</w:t>
      </w:r>
    </w:p>
    <w:tbl>
      <w:tblPr>
        <w:tblW w:w="1300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7"/>
        <w:gridCol w:w="784"/>
        <w:gridCol w:w="2270"/>
        <w:gridCol w:w="2284"/>
        <w:gridCol w:w="2287"/>
        <w:gridCol w:w="2296"/>
        <w:gridCol w:w="2295"/>
      </w:tblGrid>
      <w:tr w:rsidR="00E82086" w:rsidRPr="00875B4A" w:rsidTr="001775D2">
        <w:trPr>
          <w:trHeight w:val="213"/>
          <w:jc w:val="center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GB" w:eastAsia="pt-BR"/>
              </w:rPr>
              <w:t>All animal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  <w:t>Caretta caretta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  <w:t>Chelonia</w:t>
            </w: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r w:rsidRPr="00875B4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  <w:t>myda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  <w:t>Eretmochelys imbricata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eastAsia="pt-BR"/>
              </w:rPr>
              <w:t>Lepidochelys olivacea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CL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76; 0.000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76; 0.000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76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0.000 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78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43; 0.000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CW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53; 0.000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64; 0.000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57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82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00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0.039 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33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76; 0.000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29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14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71; 0.003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OW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34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74; 0.001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48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39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14; 0.181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32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57; 0.002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15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71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85; 0.564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OT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89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20; 0.065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62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23; 0.931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11; 0.184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83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04; 0.077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85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302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255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11; 0.184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T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09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24; 0.000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34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083; 0.76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478; 0.116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04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24; 0.000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34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082; 0.761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637; 0.026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ACD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38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26; 0.017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90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63; 0.005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697; 0.012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03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19; 0.019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18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81; 0.059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741; 0.006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ALL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77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19; 0.000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69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93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97; 0.002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19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84; 0.001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16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27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97; 0.012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VCD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21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75; 0.001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65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23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57; 0.004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28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69; 0.001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13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13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71; 0.052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 w:val="restart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AGL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W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72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56; 0.002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95;</w:t>
            </w:r>
            <w:r w:rsidRPr="00875B4A"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57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43; 0.001</w:t>
            </w:r>
          </w:p>
        </w:tc>
      </w:tr>
      <w:tr w:rsidR="00E82086" w:rsidRPr="00875B4A" w:rsidTr="001775D2">
        <w:trPr>
          <w:trHeight w:val="213"/>
          <w:jc w:val="center"/>
        </w:trPr>
        <w:tc>
          <w:tcPr>
            <w:tcW w:w="787" w:type="dxa"/>
            <w:vMerge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84" w:type="dxa"/>
            <w:shd w:val="clear" w:color="auto" w:fill="auto"/>
            <w:vAlign w:val="center"/>
            <w:hideMark/>
          </w:tcPr>
          <w:p w:rsidR="00E82086" w:rsidRPr="00875B4A" w:rsidRDefault="00E82086" w:rsidP="001775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CL </w:t>
            </w:r>
          </w:p>
        </w:tc>
        <w:tc>
          <w:tcPr>
            <w:tcW w:w="2270" w:type="dxa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745; 0.000</w:t>
            </w:r>
          </w:p>
        </w:tc>
        <w:tc>
          <w:tcPr>
            <w:tcW w:w="2284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630; 0.003</w:t>
            </w:r>
          </w:p>
        </w:tc>
        <w:tc>
          <w:tcPr>
            <w:tcW w:w="2287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927;</w:t>
            </w:r>
            <w:r w:rsidRPr="00875B4A">
              <w:rPr>
                <w:lang w:val="en-US"/>
              </w:rPr>
              <w:t xml:space="preserve"> </w:t>
            </w:r>
            <w:r w:rsidRPr="00875B4A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2296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858; 0.000</w:t>
            </w:r>
          </w:p>
        </w:tc>
        <w:tc>
          <w:tcPr>
            <w:tcW w:w="2295" w:type="dxa"/>
            <w:shd w:val="clear" w:color="auto" w:fill="auto"/>
          </w:tcPr>
          <w:p w:rsidR="00E82086" w:rsidRPr="00875B4A" w:rsidRDefault="00E82086" w:rsidP="001775D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875B4A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657; 0.020</w:t>
            </w:r>
          </w:p>
        </w:tc>
      </w:tr>
    </w:tbl>
    <w:p w:rsidR="00E82086" w:rsidRPr="00875B4A" w:rsidRDefault="00E82086" w:rsidP="00E82086">
      <w:pPr>
        <w:rPr>
          <w:rFonts w:ascii="Times New Roman" w:hAnsi="Times New Roman"/>
          <w:sz w:val="24"/>
          <w:szCs w:val="24"/>
          <w:lang w:val="en-GB"/>
        </w:rPr>
      </w:pPr>
      <w:r w:rsidRPr="00875B4A">
        <w:rPr>
          <w:rFonts w:ascii="Times New Roman" w:hAnsi="Times New Roman"/>
          <w:sz w:val="24"/>
          <w:szCs w:val="24"/>
          <w:lang w:val="en-GB"/>
        </w:rPr>
        <w:t>CCW. curved carapace width; SOW. scleral ossicle width; SOT. scleral ossicle thickness; CT. corneal thickness; ACD. anterior chamber depth; ALL. axial length of the lens; VCD. vitreous chamber depth; AGL. axial globe length.</w:t>
      </w:r>
    </w:p>
    <w:p w:rsidR="00E82086" w:rsidRDefault="00E82086" w:rsidP="00E8208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GB"/>
        </w:rPr>
      </w:pPr>
    </w:p>
    <w:p w:rsidR="009B2180" w:rsidRDefault="009B2180"/>
    <w:sectPr w:rsidR="009B2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8D"/>
    <w:rsid w:val="000075F6"/>
    <w:rsid w:val="0001157B"/>
    <w:rsid w:val="000233CC"/>
    <w:rsid w:val="000316E8"/>
    <w:rsid w:val="000376C4"/>
    <w:rsid w:val="000424EE"/>
    <w:rsid w:val="00045423"/>
    <w:rsid w:val="000478DE"/>
    <w:rsid w:val="000660D2"/>
    <w:rsid w:val="00067BF1"/>
    <w:rsid w:val="00071CFA"/>
    <w:rsid w:val="0007576E"/>
    <w:rsid w:val="00077251"/>
    <w:rsid w:val="000815BB"/>
    <w:rsid w:val="0009153E"/>
    <w:rsid w:val="00092045"/>
    <w:rsid w:val="00093063"/>
    <w:rsid w:val="000943CF"/>
    <w:rsid w:val="000A576C"/>
    <w:rsid w:val="000B4FEC"/>
    <w:rsid w:val="000C3135"/>
    <w:rsid w:val="000D583D"/>
    <w:rsid w:val="000D786A"/>
    <w:rsid w:val="000E4D22"/>
    <w:rsid w:val="001126B2"/>
    <w:rsid w:val="00113651"/>
    <w:rsid w:val="00123C70"/>
    <w:rsid w:val="00134CC6"/>
    <w:rsid w:val="0014133A"/>
    <w:rsid w:val="00144DF7"/>
    <w:rsid w:val="001456C9"/>
    <w:rsid w:val="00147675"/>
    <w:rsid w:val="001573B4"/>
    <w:rsid w:val="00160AA9"/>
    <w:rsid w:val="00167B37"/>
    <w:rsid w:val="00174646"/>
    <w:rsid w:val="001802E8"/>
    <w:rsid w:val="001947D5"/>
    <w:rsid w:val="00195B5C"/>
    <w:rsid w:val="0019608C"/>
    <w:rsid w:val="00196332"/>
    <w:rsid w:val="001A1003"/>
    <w:rsid w:val="001A50D3"/>
    <w:rsid w:val="001A7743"/>
    <w:rsid w:val="001B121F"/>
    <w:rsid w:val="001B6366"/>
    <w:rsid w:val="001B677A"/>
    <w:rsid w:val="001B7F1C"/>
    <w:rsid w:val="001D5947"/>
    <w:rsid w:val="001F4B11"/>
    <w:rsid w:val="001F4DAC"/>
    <w:rsid w:val="001F6E24"/>
    <w:rsid w:val="00210DDF"/>
    <w:rsid w:val="002118CF"/>
    <w:rsid w:val="00213AC6"/>
    <w:rsid w:val="00223CDF"/>
    <w:rsid w:val="00232255"/>
    <w:rsid w:val="00235C39"/>
    <w:rsid w:val="002536BC"/>
    <w:rsid w:val="00254122"/>
    <w:rsid w:val="00260485"/>
    <w:rsid w:val="00261251"/>
    <w:rsid w:val="00263E9F"/>
    <w:rsid w:val="00264915"/>
    <w:rsid w:val="002722BB"/>
    <w:rsid w:val="00292E82"/>
    <w:rsid w:val="002A50DA"/>
    <w:rsid w:val="002C706B"/>
    <w:rsid w:val="002C7746"/>
    <w:rsid w:val="002E29AC"/>
    <w:rsid w:val="003137E0"/>
    <w:rsid w:val="0033325C"/>
    <w:rsid w:val="003532D7"/>
    <w:rsid w:val="003623A6"/>
    <w:rsid w:val="0037698E"/>
    <w:rsid w:val="00381DE4"/>
    <w:rsid w:val="00384438"/>
    <w:rsid w:val="00384942"/>
    <w:rsid w:val="00384DBB"/>
    <w:rsid w:val="0038634D"/>
    <w:rsid w:val="00390817"/>
    <w:rsid w:val="00390E95"/>
    <w:rsid w:val="003959BD"/>
    <w:rsid w:val="00397836"/>
    <w:rsid w:val="003A0408"/>
    <w:rsid w:val="003A362E"/>
    <w:rsid w:val="003A4F94"/>
    <w:rsid w:val="003B35FF"/>
    <w:rsid w:val="003C16B3"/>
    <w:rsid w:val="003C27D4"/>
    <w:rsid w:val="003C30C3"/>
    <w:rsid w:val="003C3660"/>
    <w:rsid w:val="003C6898"/>
    <w:rsid w:val="003D3C28"/>
    <w:rsid w:val="003D6F8D"/>
    <w:rsid w:val="003E0AD8"/>
    <w:rsid w:val="00412BA4"/>
    <w:rsid w:val="00417422"/>
    <w:rsid w:val="00421C23"/>
    <w:rsid w:val="00424448"/>
    <w:rsid w:val="00431F02"/>
    <w:rsid w:val="00431F2E"/>
    <w:rsid w:val="004370F2"/>
    <w:rsid w:val="004405FC"/>
    <w:rsid w:val="00447626"/>
    <w:rsid w:val="00452714"/>
    <w:rsid w:val="00453964"/>
    <w:rsid w:val="00453B50"/>
    <w:rsid w:val="00463395"/>
    <w:rsid w:val="00465855"/>
    <w:rsid w:val="004741D5"/>
    <w:rsid w:val="00480AB2"/>
    <w:rsid w:val="00481244"/>
    <w:rsid w:val="004B18F8"/>
    <w:rsid w:val="004B52A9"/>
    <w:rsid w:val="004B79E6"/>
    <w:rsid w:val="004C0FD8"/>
    <w:rsid w:val="004C108A"/>
    <w:rsid w:val="004C2174"/>
    <w:rsid w:val="004C71C3"/>
    <w:rsid w:val="004D5BFA"/>
    <w:rsid w:val="004E488B"/>
    <w:rsid w:val="00502652"/>
    <w:rsid w:val="00507750"/>
    <w:rsid w:val="00513F36"/>
    <w:rsid w:val="00525E0E"/>
    <w:rsid w:val="00562681"/>
    <w:rsid w:val="00565A32"/>
    <w:rsid w:val="00566E48"/>
    <w:rsid w:val="00580451"/>
    <w:rsid w:val="005825B9"/>
    <w:rsid w:val="00593FCF"/>
    <w:rsid w:val="0059533E"/>
    <w:rsid w:val="005967CE"/>
    <w:rsid w:val="005A35DB"/>
    <w:rsid w:val="005C1E35"/>
    <w:rsid w:val="005D0FF8"/>
    <w:rsid w:val="005E27AF"/>
    <w:rsid w:val="005F3223"/>
    <w:rsid w:val="005F533B"/>
    <w:rsid w:val="00605E64"/>
    <w:rsid w:val="00632A73"/>
    <w:rsid w:val="00637CD7"/>
    <w:rsid w:val="00646880"/>
    <w:rsid w:val="0065098E"/>
    <w:rsid w:val="0066338E"/>
    <w:rsid w:val="00663E25"/>
    <w:rsid w:val="006705E5"/>
    <w:rsid w:val="00682F0A"/>
    <w:rsid w:val="006856E6"/>
    <w:rsid w:val="00690803"/>
    <w:rsid w:val="006A39A8"/>
    <w:rsid w:val="006A3C59"/>
    <w:rsid w:val="006A6A26"/>
    <w:rsid w:val="006A6C7C"/>
    <w:rsid w:val="006A6F71"/>
    <w:rsid w:val="006A75A5"/>
    <w:rsid w:val="006B030B"/>
    <w:rsid w:val="006B7BBB"/>
    <w:rsid w:val="006C16F5"/>
    <w:rsid w:val="006C5B32"/>
    <w:rsid w:val="006D582A"/>
    <w:rsid w:val="006E0519"/>
    <w:rsid w:val="006E29F8"/>
    <w:rsid w:val="006E3BF2"/>
    <w:rsid w:val="006F4C52"/>
    <w:rsid w:val="007216E4"/>
    <w:rsid w:val="007304AA"/>
    <w:rsid w:val="00752FBC"/>
    <w:rsid w:val="007605FE"/>
    <w:rsid w:val="00773DE0"/>
    <w:rsid w:val="007856CC"/>
    <w:rsid w:val="007927E0"/>
    <w:rsid w:val="00796649"/>
    <w:rsid w:val="007972F5"/>
    <w:rsid w:val="007A7FA5"/>
    <w:rsid w:val="007B33AC"/>
    <w:rsid w:val="007B6304"/>
    <w:rsid w:val="007D02E0"/>
    <w:rsid w:val="007F59FA"/>
    <w:rsid w:val="00820CBC"/>
    <w:rsid w:val="00824ACD"/>
    <w:rsid w:val="008257AB"/>
    <w:rsid w:val="00827A77"/>
    <w:rsid w:val="0083605C"/>
    <w:rsid w:val="008372D7"/>
    <w:rsid w:val="00843395"/>
    <w:rsid w:val="008472D1"/>
    <w:rsid w:val="008517DF"/>
    <w:rsid w:val="00854E19"/>
    <w:rsid w:val="008619E4"/>
    <w:rsid w:val="008657B8"/>
    <w:rsid w:val="00884E0A"/>
    <w:rsid w:val="00892C5D"/>
    <w:rsid w:val="00893A35"/>
    <w:rsid w:val="008A0B66"/>
    <w:rsid w:val="008A2CE6"/>
    <w:rsid w:val="008B4D3B"/>
    <w:rsid w:val="008B77BE"/>
    <w:rsid w:val="008C1FE8"/>
    <w:rsid w:val="008C442D"/>
    <w:rsid w:val="008E319D"/>
    <w:rsid w:val="008E5E34"/>
    <w:rsid w:val="0091690A"/>
    <w:rsid w:val="0093359A"/>
    <w:rsid w:val="009370C9"/>
    <w:rsid w:val="009372FA"/>
    <w:rsid w:val="00945886"/>
    <w:rsid w:val="0094741D"/>
    <w:rsid w:val="00960788"/>
    <w:rsid w:val="00962F23"/>
    <w:rsid w:val="00976A03"/>
    <w:rsid w:val="00977C32"/>
    <w:rsid w:val="00982888"/>
    <w:rsid w:val="009856F8"/>
    <w:rsid w:val="00990162"/>
    <w:rsid w:val="0099179C"/>
    <w:rsid w:val="009A3EBA"/>
    <w:rsid w:val="009A7B7E"/>
    <w:rsid w:val="009B2180"/>
    <w:rsid w:val="009B5790"/>
    <w:rsid w:val="009B7048"/>
    <w:rsid w:val="009E7ACE"/>
    <w:rsid w:val="009F52DE"/>
    <w:rsid w:val="00A00C9C"/>
    <w:rsid w:val="00A03F12"/>
    <w:rsid w:val="00A0796F"/>
    <w:rsid w:val="00A32A0F"/>
    <w:rsid w:val="00A43094"/>
    <w:rsid w:val="00A75DCA"/>
    <w:rsid w:val="00A77FBA"/>
    <w:rsid w:val="00A85C07"/>
    <w:rsid w:val="00A95C69"/>
    <w:rsid w:val="00AA3082"/>
    <w:rsid w:val="00AA5272"/>
    <w:rsid w:val="00AA772F"/>
    <w:rsid w:val="00AB0E86"/>
    <w:rsid w:val="00AB46B7"/>
    <w:rsid w:val="00AC0676"/>
    <w:rsid w:val="00AC6BDB"/>
    <w:rsid w:val="00AC6F0E"/>
    <w:rsid w:val="00AD684A"/>
    <w:rsid w:val="00AE14B7"/>
    <w:rsid w:val="00AE2770"/>
    <w:rsid w:val="00B03C9B"/>
    <w:rsid w:val="00B048BD"/>
    <w:rsid w:val="00B12B4A"/>
    <w:rsid w:val="00B14337"/>
    <w:rsid w:val="00B20EAB"/>
    <w:rsid w:val="00B31FF9"/>
    <w:rsid w:val="00B332A2"/>
    <w:rsid w:val="00B46BD5"/>
    <w:rsid w:val="00B46CCF"/>
    <w:rsid w:val="00B6657D"/>
    <w:rsid w:val="00B94383"/>
    <w:rsid w:val="00B95D35"/>
    <w:rsid w:val="00BA06E8"/>
    <w:rsid w:val="00BA30C3"/>
    <w:rsid w:val="00BA5859"/>
    <w:rsid w:val="00BB6AFB"/>
    <w:rsid w:val="00BB6DAC"/>
    <w:rsid w:val="00BC0159"/>
    <w:rsid w:val="00BC0C41"/>
    <w:rsid w:val="00BC4948"/>
    <w:rsid w:val="00C036A3"/>
    <w:rsid w:val="00C12D01"/>
    <w:rsid w:val="00C17FEF"/>
    <w:rsid w:val="00C42CB1"/>
    <w:rsid w:val="00C5129C"/>
    <w:rsid w:val="00C54BA2"/>
    <w:rsid w:val="00C65240"/>
    <w:rsid w:val="00C72425"/>
    <w:rsid w:val="00C808D5"/>
    <w:rsid w:val="00C8199D"/>
    <w:rsid w:val="00C8711E"/>
    <w:rsid w:val="00C9034E"/>
    <w:rsid w:val="00C94B9B"/>
    <w:rsid w:val="00C96B19"/>
    <w:rsid w:val="00C96F72"/>
    <w:rsid w:val="00CB5EB1"/>
    <w:rsid w:val="00CD27D8"/>
    <w:rsid w:val="00CD65BC"/>
    <w:rsid w:val="00CF27EB"/>
    <w:rsid w:val="00CF7692"/>
    <w:rsid w:val="00D0182F"/>
    <w:rsid w:val="00D34267"/>
    <w:rsid w:val="00D3606D"/>
    <w:rsid w:val="00D37010"/>
    <w:rsid w:val="00D52460"/>
    <w:rsid w:val="00D56E7A"/>
    <w:rsid w:val="00D71C74"/>
    <w:rsid w:val="00D87CB4"/>
    <w:rsid w:val="00D91E68"/>
    <w:rsid w:val="00DA27F8"/>
    <w:rsid w:val="00DA49FE"/>
    <w:rsid w:val="00DB066C"/>
    <w:rsid w:val="00DB6D39"/>
    <w:rsid w:val="00DF52C6"/>
    <w:rsid w:val="00E0569A"/>
    <w:rsid w:val="00E1750C"/>
    <w:rsid w:val="00E22843"/>
    <w:rsid w:val="00E25699"/>
    <w:rsid w:val="00E30C54"/>
    <w:rsid w:val="00E357FE"/>
    <w:rsid w:val="00E407D0"/>
    <w:rsid w:val="00E44F7D"/>
    <w:rsid w:val="00E462EA"/>
    <w:rsid w:val="00E656A4"/>
    <w:rsid w:val="00E754A9"/>
    <w:rsid w:val="00E82086"/>
    <w:rsid w:val="00E83882"/>
    <w:rsid w:val="00EA3CFE"/>
    <w:rsid w:val="00EA3F8E"/>
    <w:rsid w:val="00EB0BF6"/>
    <w:rsid w:val="00EB7526"/>
    <w:rsid w:val="00EC0D8D"/>
    <w:rsid w:val="00ED7E65"/>
    <w:rsid w:val="00EE4011"/>
    <w:rsid w:val="00EF447E"/>
    <w:rsid w:val="00F03319"/>
    <w:rsid w:val="00F1040E"/>
    <w:rsid w:val="00F155E8"/>
    <w:rsid w:val="00F20D92"/>
    <w:rsid w:val="00F211CF"/>
    <w:rsid w:val="00F2301B"/>
    <w:rsid w:val="00F31CFA"/>
    <w:rsid w:val="00F41EE6"/>
    <w:rsid w:val="00F468AB"/>
    <w:rsid w:val="00F5167B"/>
    <w:rsid w:val="00F51CF2"/>
    <w:rsid w:val="00F5778D"/>
    <w:rsid w:val="00F76DF1"/>
    <w:rsid w:val="00F80363"/>
    <w:rsid w:val="00F90AD4"/>
    <w:rsid w:val="00FB3C82"/>
    <w:rsid w:val="00FB4DFC"/>
    <w:rsid w:val="00FD2BA2"/>
    <w:rsid w:val="00FD72B4"/>
    <w:rsid w:val="00FE189D"/>
    <w:rsid w:val="00F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1B4460-2C6A-416E-9DED-3A7A92FC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086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4</cp:revision>
  <dcterms:created xsi:type="dcterms:W3CDTF">2020-09-04T13:39:00Z</dcterms:created>
  <dcterms:modified xsi:type="dcterms:W3CDTF">2020-09-04T13:39:00Z</dcterms:modified>
</cp:coreProperties>
</file>